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3A9B4" w14:textId="77777777" w:rsidR="00DC0299" w:rsidRPr="00F030E1" w:rsidRDefault="00DC0299" w:rsidP="00DC029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Table</w:t>
      </w:r>
      <w:r w:rsidRPr="00F030E1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OPD definitions of</w:t>
      </w:r>
      <w:r w:rsidRPr="00F030E1">
        <w:rPr>
          <w:rFonts w:ascii="Times New Roman" w:hAnsi="Times New Roman"/>
          <w:b/>
          <w:sz w:val="24"/>
          <w:szCs w:val="24"/>
        </w:rPr>
        <w:t xml:space="preserve"> 59 publications included in the review arranged by the latest published year </w:t>
      </w:r>
    </w:p>
    <w:tbl>
      <w:tblPr>
        <w:tblW w:w="10825" w:type="dxa"/>
        <w:tblInd w:w="-3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2070"/>
        <w:gridCol w:w="2700"/>
        <w:gridCol w:w="3375"/>
      </w:tblGrid>
      <w:tr w:rsidR="00DC0299" w:rsidRPr="00A36DB1" w14:paraId="71ED30EF" w14:textId="77777777" w:rsidTr="00844317">
        <w:trPr>
          <w:trHeight w:val="237"/>
        </w:trPr>
        <w:tc>
          <w:tcPr>
            <w:tcW w:w="26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23A7A" w14:textId="77777777" w:rsidR="00DC0299" w:rsidRPr="00F030E1" w:rsidRDefault="00DC0299" w:rsidP="0084431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F030E1">
              <w:rPr>
                <w:rFonts w:ascii="Times New Roman" w:hAnsi="Times New Roman"/>
                <w:b/>
                <w:bCs/>
              </w:rPr>
              <w:t xml:space="preserve">Reference 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3D3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030E1">
              <w:rPr>
                <w:rFonts w:ascii="Times New Roman" w:hAnsi="Times New Roman"/>
                <w:b/>
                <w:color w:val="000000"/>
              </w:rPr>
              <w:t>COPD Diagnosis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AAE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030E1">
              <w:rPr>
                <w:rFonts w:ascii="Times New Roman" w:hAnsi="Times New Roman"/>
                <w:b/>
                <w:color w:val="000000"/>
              </w:rPr>
              <w:t>AECOPD Definition</w:t>
            </w:r>
          </w:p>
        </w:tc>
        <w:tc>
          <w:tcPr>
            <w:tcW w:w="33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D2D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030E1">
              <w:rPr>
                <w:rFonts w:ascii="Times New Roman" w:hAnsi="Times New Roman"/>
                <w:b/>
                <w:color w:val="000000"/>
              </w:rPr>
              <w:t>Stable COPD Definition</w:t>
            </w:r>
          </w:p>
        </w:tc>
      </w:tr>
      <w:tr w:rsidR="00DC0299" w:rsidRPr="00B05D93" w14:paraId="40D1C7BF" w14:textId="77777777" w:rsidTr="00DC0299">
        <w:trPr>
          <w:trHeight w:val="298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2ED2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t xml:space="preserve">Andelid, K., et al. </w:t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9" w:tooltip="Andelid, 2015 #27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FFAA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42F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Infections in airways or lungs were deemed to be exacerbations</w:t>
            </w:r>
          </w:p>
        </w:tc>
        <w:tc>
          <w:tcPr>
            <w:tcW w:w="3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D77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15D32592" w14:textId="77777777" w:rsidTr="00844317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CA38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t xml:space="preserve">Gumus, A., et al. </w:t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0" w:tooltip="Gumus, 2015 #27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B52E19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AC6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87A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70F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2EF67B08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1F37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>Chang, C</w:t>
            </w:r>
            <w:proofErr w:type="gramStart"/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>. ,</w:t>
            </w:r>
            <w:proofErr w:type="gramEnd"/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 Yao, W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1" w:tooltip="Chang, 2014 #28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B5E44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360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ECB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02135D59" w14:textId="77777777" w:rsidTr="00844317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A51E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Chang, C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2" w:tooltip="Chang, 2014 #61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471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0DD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811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21CCB39D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DAD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Fattouh, M. Alkady, O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Fattouh&lt;/Author&gt;&lt;Year&gt;2014&lt;/Year&gt;&lt;RecNum&gt;1749&lt;/RecNum&gt;&lt;DisplayText&gt;[23]&lt;/DisplayText&gt;&lt;record&gt;&lt;rec-number&gt;1749&lt;/rec-number&gt;&lt;foreign-keys&gt;&lt;key app="EN" db-id="aazvfsatpxafw8ezer5xwrd5fd2xvwa0es2t" timestamp="1406154190"&gt;1749&lt;/key&gt;&lt;/foreign-keys&gt;&lt;ref-type name="Journal Article"&gt;17&lt;/ref-type&gt;&lt;contributors&gt;&lt;authors&gt;&lt;author&gt;Fattouh, Mona&lt;/author&gt;&lt;author&gt;Alkady, Ola&lt;/author&gt;&lt;/authors&gt;&lt;/contributors&gt;&lt;titles&gt;&lt;title&gt;Inflammatory biomarkers in chronic obstructive pulmonary disease&lt;/title&gt;&lt;secondary-title&gt;Egypt J Chest Dis Tuberc&lt;/secondary-title&gt;&lt;/titles&gt;&lt;periodical&gt;&lt;full-title&gt;Egypt J Chest Dis Tuberc&lt;/full-title&gt;&lt;/periodical&gt;&lt;pages&gt;799-804&lt;/pages&gt;&lt;volume&gt;63&lt;/volume&gt;&lt;number&gt;4&lt;/number&gt;&lt;keywords&gt;&lt;keyword&gt;Inflammatory biomarkers&lt;/keyword&gt;&lt;keyword&gt;COPD&lt;/keyword&gt;&lt;keyword&gt;CRP&lt;/keyword&gt;&lt;keyword&gt;Fibrinogen&lt;/keyword&gt;&lt;/keywords&gt;&lt;dates&gt;&lt;year&gt;2014&lt;/year&gt;&lt;/dates&gt;&lt;isbn&gt;04227638&lt;/isbn&gt;&lt;urls&gt;&lt;related-urls&gt;&lt;url&gt;http://www.sciencedirect.com/science/article/pii/S0422763814001447&lt;/url&gt;&lt;url&gt;http://ac.els-cdn.com/S0422763814001447/1-s2.0-S0422763814001447-main.pdf?_tid=3b0bd0e2-143e-11e4-913c-00000aacb35e&amp;amp;acdnat=1406322004_7e660235ebc213e7b6a10e295c80b6f2&lt;/url&gt;&lt;/related-urls&gt;&lt;/urls&gt;&lt;electronic-resource-num&gt;10.1016/j.ejcdt.2014.06.011&lt;/electronic-resource-num&gt;&lt;research-notes&gt;wbc, crp, fibrinogen exacerbation vs normal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3" w:tooltip="Fattouh, 2014 #174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B30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3DB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0FA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3850D962" w14:textId="77777777" w:rsidTr="00844317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47F4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Johansson, S.L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4" w:tooltip="Johansson, 2014 #173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452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54654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CC9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07C3A1E6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4950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abib, S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Labib&lt;/Author&gt;&lt;Year&gt;2014&lt;/Year&gt;&lt;RecNum&gt;1725&lt;/RecNum&gt;&lt;DisplayText&gt;[25]&lt;/DisplayText&gt;&lt;record&gt;&lt;rec-number&gt;1725&lt;/rec-number&gt;&lt;foreign-keys&gt;&lt;key app="EN" db-id="aazvfsatpxafw8ezer5xwrd5fd2xvwa0es2t" timestamp="1406154190"&gt;1725&lt;/key&gt;&lt;/foreign-keys&gt;&lt;ref-type name="Journal Article"&gt;17&lt;/ref-type&gt;&lt;contributors&gt;&lt;authors&gt;&lt;author&gt;Labib, Sayed&lt;/author&gt;&lt;author&gt;Younes, Soha&lt;/author&gt;&lt;author&gt;Riad, Eman&lt;/author&gt;&lt;author&gt;Abdallah, Ahmed&lt;/author&gt;&lt;/authors&gt;&lt;/contributors&gt;&lt;titles&gt;&lt;title&gt;Study of blood desmosine level in patients with COPD exacerbation in relation to severity&lt;/title&gt;&lt;secondary-title&gt;Egypt J Chest Dis Tuberc&lt;/secondary-title&gt;&lt;/titles&gt;&lt;periodical&gt;&lt;full-title&gt;Egypt J Chest Dis Tuberc&lt;/full-title&gt;&lt;/periodical&gt;&lt;pages&gt;569-573&lt;/pages&gt;&lt;volume&gt;63&lt;/volume&gt;&lt;number&gt;3&lt;/number&gt;&lt;keywords&gt;&lt;keyword&gt;COPD&lt;/keyword&gt;&lt;keyword&gt;Acute of exacerbation&lt;/keyword&gt;&lt;keyword&gt;Desmosine&lt;/keyword&gt;&lt;/keywords&gt;&lt;dates&gt;&lt;year&gt;2014&lt;/year&gt;&lt;pub-dates&gt;&lt;date&gt;7//&lt;/date&gt;&lt;/pub-dates&gt;&lt;/dates&gt;&lt;isbn&gt;04227638&lt;/isbn&gt;&lt;urls&gt;&lt;related-urls&gt;&lt;url&gt;http://www.sciencedirect.com/science/article/pii/S0422763814000673&lt;/url&gt;&lt;url&gt;http://ac.els-cdn.com/S0422763814000673/1-s2.0-S0422763814000673-main.pdf?_tid=73c3757a-143e-11e4-8398-00000aab0f26&amp;amp;acdnat=1406322099_faed74d4b222b4ad82b975d29d5d2225&lt;/url&gt;&lt;/related-urls&gt;&lt;/urls&gt;&lt;electronic-resource-num&gt;10.1016/j.ejcdt.2014.03.005&lt;/electronic-resource-num&gt;&lt;research-notes&gt;desmosine level higher in exacerbation, compared to one month later; controls are lower too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5" w:tooltip="Labib, 2014 #172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4B3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7B6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BAP-65 Scor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02A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One month after exacerbation</w:t>
            </w:r>
          </w:p>
        </w:tc>
      </w:tr>
      <w:tr w:rsidR="00DC0299" w:rsidRPr="00B05D93" w14:paraId="1F6C2328" w14:textId="77777777" w:rsidTr="00844317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AC1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ee, S.J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ZWU8L0F1dGhvcj48WWVhcj4yMDE0PC9ZZWFyPjxSZWNO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ZWU8L0F1dGhvcj48WWVhcj4yMDE0PC9ZZWFyPjxSZWNO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6" w:tooltip="Lee, 2014 #270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459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B94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AEB4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6D19199F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8170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iu, H.C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3ODwvUmVjTnVtPjxEaXNwbGF5VGV4dD5bMjddPC9EaXNwbGF5VGV4dD48cmVjb3JkPjxy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3ODwvUmVjTnVtPjxEaXNwbGF5VGV4dD5bMjddPC9EaXNwbGF5VGV4dD48cmVjb3JkPjxy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7" w:tooltip="Liu, 2014 #177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593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51C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FAB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024697AE" w14:textId="77777777" w:rsidTr="00844317">
        <w:trPr>
          <w:trHeight w:val="53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8D75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iu, Y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8" w:tooltip="Liu, 2014 #173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9BC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9D9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00A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o requirement for increased treatment for 12 weeks; GOLD II to IV</w:t>
            </w:r>
          </w:p>
        </w:tc>
      </w:tr>
      <w:tr w:rsidR="00DC0299" w:rsidRPr="00B05D93" w14:paraId="7A6038BA" w14:textId="77777777" w:rsidTr="00DC0299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AA9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Meng, D.Q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9" w:tooltip="Meng, 2014 #27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BF3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C00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6A47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o requirement for increased treatment for 30 days</w:t>
            </w:r>
          </w:p>
        </w:tc>
      </w:tr>
      <w:tr w:rsidR="00DC0299" w:rsidRPr="00B05D93" w14:paraId="7ADCF351" w14:textId="77777777" w:rsidTr="00844317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2D0F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Nikolakopoulou, S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0" w:tooltip="Nikolakopoulou, 2014 #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6B1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5EF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359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7640B8E1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7379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Nishimura, K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XNoaW11cmE8L0F1dGhvcj48WWVhcj4yMDE0PC9ZZWFy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XNoaW11cmE8L0F1dGhvcj48WWVhcj4yMDE0PC9ZZWFy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1" w:tooltip="Nishimura, 2014 #20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A4F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ED14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7A8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07BB2221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9689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Omar, M.M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Omar&lt;/Author&gt;&lt;Year&gt;2014&lt;/Year&gt;&lt;RecNum&gt;2707&lt;/RecNum&gt;&lt;DisplayText&gt;[32]&lt;/DisplayText&gt;&lt;record&gt;&lt;rec-number&gt;2707&lt;/rec-number&gt;&lt;foreign-keys&gt;&lt;key app="EN" db-id="aazvfsatpxafw8ezer5xwrd5fd2xvwa0es2t" timestamp="1408736260"&gt;2707&lt;/key&gt;&lt;key app="ENWeb" db-id=""&gt;0&lt;/key&gt;&lt;/foreign-keys&gt;&lt;ref-type name="Journal Article"&gt;17&lt;/ref-type&gt;&lt;contributors&gt;&lt;authors&gt;&lt;author&gt;Omar, Magdy Mohammad&lt;/author&gt;&lt;author&gt;Issa, Hesham Ali&lt;/author&gt;&lt;author&gt;Mohammad, Ahmad Abdelsadek&lt;/author&gt;&lt;author&gt;Abd-Elhamid, Moustafa Abd-Elaty&lt;/author&gt;&lt;/authors&gt;&lt;/contributors&gt;&lt;titles&gt;&lt;title&gt;Serum adiponectin level in obese and non-obese COPD patients during acute exacerbation and stable conditions&lt;/title&gt;&lt;secondary-title&gt;Egypt J Chest Dis Tuberc&lt;/secondary-title&gt;&lt;/titles&gt;&lt;periodical&gt;&lt;full-title&gt;Egypt J Chest Dis Tuberc&lt;/full-title&gt;&lt;/periodical&gt;&lt;pages&gt;313-319&lt;/pages&gt;&lt;volume&gt;63&lt;/volume&gt;&lt;number&gt;2&lt;/number&gt;&lt;dates&gt;&lt;year&gt;2014&lt;/year&gt;&lt;/dates&gt;&lt;isbn&gt;04227638&lt;/isbn&gt;&lt;urls&gt;&lt;/urls&gt;&lt;electronic-resource-num&gt;10.1016/j.ejcdt.2014.01.004&lt;/electronic-resource-num&gt;&lt;research-notes&gt;adiponectin non-obse exacer &amp;gt; non-obse control; obse exacer &amp;gt; obse control; exacer non-obse &amp;gt; non-obse stable copd; no correlation between adiponectin and lung functions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2" w:tooltip="Omar, 2014 #270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8D6E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9C45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14C8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4F0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Disappearance of symptoms</w:t>
            </w:r>
          </w:p>
        </w:tc>
      </w:tr>
      <w:tr w:rsidR="00DC0299" w:rsidRPr="00B05D93" w14:paraId="515EE4FC" w14:textId="77777777" w:rsidTr="00DC0299">
        <w:trPr>
          <w:trHeight w:val="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0A41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Oraby, S.S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Oraby&lt;/Author&gt;&lt;Year&gt;2014&lt;/Year&gt;&lt;RecNum&gt;2697&lt;/RecNum&gt;&lt;DisplayText&gt;[33]&lt;/DisplayText&gt;&lt;record&gt;&lt;rec-number&gt;2697&lt;/rec-number&gt;&lt;foreign-keys&gt;&lt;key app="EN" db-id="aazvfsatpxafw8ezer5xwrd5fd2xvwa0es2t" timestamp="1408736124"&gt;2697&lt;/key&gt;&lt;key app="ENWeb" db-id=""&gt;0&lt;/key&gt;&lt;/foreign-keys&gt;&lt;ref-type name="Journal Article"&gt;17&lt;/ref-type&gt;&lt;contributors&gt;&lt;authors&gt;&lt;author&gt;Oraby, Sabah S.&lt;/author&gt;&lt;author&gt;Ahmed, Entesar S.&lt;/author&gt;&lt;author&gt;Farag, Taghreed S.&lt;/author&gt;&lt;author&gt;Zayed, Amany E.&lt;/author&gt;&lt;author&gt;Ali, Naeema K.&lt;/author&gt;&lt;/authors&gt;&lt;/contributors&gt;&lt;titles&gt;&lt;title&gt;Adiponectin as inflammatory biomarker of chronic obstructive pulmonary disease&lt;/title&gt;&lt;secondary-title&gt;Egypt J Chest Dis Tuberc&lt;/secondary-title&gt;&lt;/titles&gt;&lt;periodical&gt;&lt;full-title&gt;Egypt J Chest Dis Tuberc&lt;/full-title&gt;&lt;/periodical&gt;&lt;pages&gt;583-587&lt;/pages&gt;&lt;volume&gt;63&lt;/volume&gt;&lt;number&gt;3&lt;/number&gt;&lt;dates&gt;&lt;year&gt;2014&lt;/year&gt;&lt;/dates&gt;&lt;isbn&gt;04227638&lt;/isbn&gt;&lt;urls&gt;&lt;/urls&gt;&lt;electronic-resource-num&gt;10.1016/j.ejcdt.2014.02.006&lt;/electronic-resource-num&gt;&lt;research-notes&gt;adiponectin higher in non-obese exacer, than stable than non-obese controls; adiponectin higher in obese exacer/stable control than controls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3" w:tooltip="Oraby, 2014 #269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374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48C9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14C8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4E1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o requirement for increased treatment for 12 weeks</w:t>
            </w:r>
          </w:p>
        </w:tc>
      </w:tr>
      <w:tr w:rsidR="00DC0299" w:rsidRPr="00B05D93" w14:paraId="3D01BE3E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7CB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Urban, M.H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VcmJhbjwvQXV0aG9yPjxZZWFyPjIwMTQ8L1llYXI+PFJl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VcmJhbjwvQXV0aG9yPjxZZWFyPjIwMTQ8L1llYXI+PFJl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4" w:tooltip="Urban, 2014 #175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C11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4201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14C8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192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54C615CD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C1889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Zhang, Y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Zhang&lt;/Author&gt;&lt;Year&gt;2014&lt;/Year&gt;&lt;RecNum&gt;244&lt;/RecNum&gt;&lt;DisplayText&gt;[35]&lt;/DisplayText&gt;&lt;record&gt;&lt;rec-number&gt;244&lt;/rec-number&gt;&lt;foreign-keys&gt;&lt;key app="EN" db-id="aazvfsatpxafw8ezer5xwrd5fd2xvwa0es2t" timestamp="1406144708"&gt;244&lt;/key&gt;&lt;/foreign-keys&gt;&lt;ref-type name="Journal Article"&gt;17&lt;/ref-type&gt;&lt;contributors&gt;&lt;authors&gt;&lt;author&gt;Zhang, Y.&lt;/author&gt;&lt;author&gt;Li, S.&lt;/author&gt;&lt;author&gt;Wang, G.&lt;/author&gt;&lt;author&gt;Han, D.&lt;/author&gt;&lt;author&gt;Xie, X.&lt;/author&gt;&lt;author&gt;Wu, Y.&lt;/author&gt;&lt;author&gt;Xu, J.&lt;/author&gt;&lt;author&gt;Lu, J.&lt;/author&gt;&lt;author&gt;Li, F.&lt;/author&gt;&lt;author&gt;Li, M.&lt;/author&gt;&lt;/authors&gt;&lt;/contributors&gt;&lt;auth-address&gt;Department of Respiratory Medicine, the Second Affiliated Hospital of Medical College, Xi&amp;apos;an Jiaotong University, Xi&amp;apos;an 710004, China.&lt;/auth-address&gt;&lt;titles&gt;&lt;title&gt;Changes of HMGB1 and sRAGE during the recovery of COPD exacerbation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734-41&lt;/pages&gt;&lt;volume&gt;6&lt;/volume&gt;&lt;number&gt;6&lt;/number&gt;&lt;dates&gt;&lt;year&gt;2014&lt;/year&gt;&lt;pub-dates&gt;&lt;date&gt;Jun&lt;/date&gt;&lt;/pub-dates&gt;&lt;/dates&gt;&lt;isbn&gt;2072-1439 (Print)&amp;#xD;2072-1439 (Linking)&lt;/isbn&gt;&lt;accession-num&gt;24976997&lt;/accession-num&gt;&lt;urls&gt;&lt;related-urls&gt;&lt;url&gt;http://www.ncbi.nlm.nih.gov/pubmed/24976997&lt;/url&gt;&lt;/related-urls&gt;&lt;/urls&gt;&lt;custom2&gt;4073385&lt;/custom2&gt;&lt;electronic-resource-num&gt;10.3978/j.issn.2072-1439.2014.04.31&lt;/electronic-resource-num&gt;&lt;remote-database-provider&gt;NLM&lt;/remote-database-provider&gt;&lt;research-notes&gt;hmgb-1, srage, fibrinogen and crp in exacerbation are higher than convalescence&lt;/research-notes&gt;&lt;language&gt;eng&lt;/language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5" w:tooltip="Zhang, 2014 #24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E23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506E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272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Disappearance of symptoms</w:t>
            </w:r>
          </w:p>
        </w:tc>
      </w:tr>
      <w:tr w:rsidR="00DC0299" w:rsidRPr="00B05D93" w14:paraId="3F02E2AE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455E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Zhao, Y.F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6" w:tooltip="Zhao, 2014 #2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169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965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3D2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21F9C192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F064C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Adnan, A.M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Adnan&lt;/Author&gt;&lt;Year&gt;2013&lt;/Year&gt;&lt;RecNum&gt;58&lt;/RecNum&gt;&lt;DisplayText&gt;[37]&lt;/DisplayText&gt;&lt;record&gt;&lt;rec-number&gt;58&lt;/rec-number&gt;&lt;foreign-keys&gt;&lt;key app="EN" db-id="aazvfsatpxafw8ezer5xwrd5fd2xvwa0es2t" timestamp="1406141587"&gt;58&lt;/key&gt;&lt;/foreign-keys&gt;&lt;ref-type name="Journal Article"&gt;17&lt;/ref-type&gt;&lt;contributors&gt;&lt;authors&gt;&lt;author&gt;Adnan, A. M.&lt;/author&gt;&lt;author&gt;Ammar, A. Z.&lt;/author&gt;&lt;author&gt;Khalil, K.&lt;/author&gt;&lt;/authors&gt;&lt;/contributors&gt;&lt;titles&gt;&lt;title&gt;Role of eotaxin in chronic obstructive pulmonary disease (COPD)&lt;/title&gt;&lt;secondary-title&gt;Int. J Pharm Sci Rev Res&lt;/secondary-title&gt;&lt;/titles&gt;&lt;periodical&gt;&lt;full-title&gt;Int. J Pharm Sci Rev Res&lt;/full-title&gt;&lt;/periodical&gt;&lt;pages&gt;10-14&lt;/pages&gt;&lt;volume&gt;21&lt;/volume&gt;&lt;number&gt;1&lt;/number&gt;&lt;dates&gt;&lt;year&gt;2013&lt;/year&gt;&lt;pub-dates&gt;&lt;date&gt;July - August&lt;/date&gt;&lt;/pub-dates&gt;&lt;/dates&gt;&lt;urls&gt;&lt;related-urls&gt;&lt;url&gt;http://ovidsp.ovid.com/ovidweb.cgi?T=JS&amp;amp;CSC=Y&amp;amp;NEWS=N&amp;amp;PAGE=fulltext&amp;amp;D=emed11&amp;amp;AN=2013418980&lt;/url&gt;&lt;url&gt;http://gw2jh3xr2c.search.serialssolutions.com?url_ver=Z39.88-2004&amp;amp;rft_val_fmt=info:ofi/fmt:kev:mtx:journal&amp;amp;rfr_id=info:sid/Ovid:emed11&amp;amp;rft.genre=article&amp;amp;rft_id=info:doi/&amp;amp;rft_id=info:pmid/&amp;amp;rft.issn=0976-044X&amp;amp;rft.volume=21&amp;amp;rft.issue=1&amp;amp;rft.spage=10&amp;amp;rft.pages=10-14&amp;amp;rft.date=2013&amp;amp;rft.jtitle=International+Journal+of+Pharmaceutical+Sciences+Review+and+Research&amp;amp;rft.atitle=Role+of+eotaxin+in+chronic+obstructive+pulmonary+disease+%28COPD%29&amp;amp;rft.aulast=Adnan&amp;lt;22. &amp;gt;&lt;/url&gt;&lt;/related-urls&gt;&lt;/urls&gt;&lt;remote-database-name&gt;Embase&lt;/remote-database-name&gt;&lt;remote-database-provider&gt;Ovid Technologies&lt;/remote-database-provider&gt;&lt;research-notes&gt;eotaxin in exacer, stable copd, control groups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7" w:tooltip="Adnan, 2013 #5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90A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8C2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64E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13695BB4" w14:textId="77777777" w:rsidTr="00844317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B4D1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Carter, R.I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8" w:tooltip="Carter, 2013 #2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60F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History of chronic bronch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94B4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A7025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9C1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after exacerbation</w:t>
            </w:r>
          </w:p>
        </w:tc>
      </w:tr>
      <w:tr w:rsidR="00DC0299" w:rsidRPr="00B05D93" w14:paraId="6245870C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BC17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lastRenderedPageBreak/>
              <w:t xml:space="preserve">Gao, P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9" w:tooltip="Gao, 2013 #18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A4E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31D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478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6C5645A6" w14:textId="77777777" w:rsidTr="00844317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B240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Jin, Q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Jin&lt;/Author&gt;&lt;Year&gt;2013&lt;/Year&gt;&lt;RecNum&gt;335&lt;/RecNum&gt;&lt;DisplayText&gt;[40]&lt;/DisplayText&gt;&lt;record&gt;&lt;rec-number&gt;335&lt;/rec-number&gt;&lt;foreign-keys&gt;&lt;key app="EN" db-id="aazvfsatpxafw8ezer5xwrd5fd2xvwa0es2t" timestamp="1406144708"&gt;335&lt;/key&gt;&lt;/foreign-keys&gt;&lt;ref-type name="Journal Article"&gt;17&lt;/ref-type&gt;&lt;contributors&gt;&lt;authors&gt;&lt;author&gt;Jin, Q.&lt;/author&gt;&lt;author&gt;Chen, Y.&lt;/author&gt;&lt;author&gt;Lou, Y.&lt;/author&gt;&lt;author&gt;He, X.&lt;/author&gt;&lt;/authors&gt;&lt;/contributors&gt;&lt;auth-address&gt;Department of Emergency Medicine, Editorial Board of the Chinese Journal of Emergency Medicine, The Second affiliated Hospital of Zhejiang University School of Medicine, Hangzhou, Zhejiang Province, China. hexiaojun_hz@163.com.&lt;/auth-address&gt;&lt;titles&gt;&lt;title&gt;Low Serum retinol-binding protein-4 levels in acute exacerbations of chronic obstructive pulmonary disease at intensive care unit admission is a predictor of mortality in elderly patients&lt;/title&gt;&lt;secondary-title&gt;J Inflamm (Lond)&lt;/secondary-title&gt;&lt;alt-title&gt;Journal of inflammation&lt;/alt-title&gt;&lt;/titles&gt;&lt;periodical&gt;&lt;full-title&gt;J Inflamm (Lond)&lt;/full-title&gt;&lt;abbr-1&gt;Journal of Inflammation (London, England)&lt;/abbr-1&gt;&lt;/periodical&gt;&lt;pages&gt;31&lt;/pages&gt;&lt;volume&gt;10&lt;/volume&gt;&lt;number&gt;1&lt;/number&gt;&lt;dates&gt;&lt;year&gt;2013&lt;/year&gt;&lt;/dates&gt;&lt;isbn&gt;1476-9255 (Electronic)&amp;#xD;1476-9255 (Linking)&lt;/isbn&gt;&lt;accession-num&gt;24099047&lt;/accession-num&gt;&lt;urls&gt;&lt;related-urls&gt;&lt;url&gt;http://www.ncbi.nlm.nih.gov/pubmed/24099047&lt;/url&gt;&lt;/related-urls&gt;&lt;/urls&gt;&lt;custom2&gt;3852419&lt;/custom2&gt;&lt;electronic-resource-num&gt;10.1186/1476-9255-10-31&lt;/electronic-resource-num&gt;&lt;remote-database-provider&gt;NLM&lt;/remote-database-provider&gt;&lt;research-notes&gt;RBP-4 is lower at exacerbation than stable copd or control&lt;/research-notes&gt;&lt;language&gt;eng&lt;/language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0" w:tooltip="Jin, 2013 #33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016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1F6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 w:rsidRPr="00F030E1">
              <w:rPr>
                <w:rFonts w:ascii="Times New Roman" w:hAnsi="Times New Roman"/>
                <w:color w:val="000000"/>
              </w:rPr>
              <w:t xml:space="preserve"> &amp; ICU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EC6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42CCFE9E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DDB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Mohamed, N.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Mohamed&lt;/Author&gt;&lt;Year&gt;2013&lt;/Year&gt;&lt;RecNum&gt;1760&lt;/RecNum&gt;&lt;DisplayText&gt;[41]&lt;/DisplayText&gt;&lt;record&gt;&lt;rec-number&gt;1760&lt;/rec-number&gt;&lt;foreign-keys&gt;&lt;key app="EN" db-id="aazvfsatpxafw8ezer5xwrd5fd2xvwa0es2t" timestamp="1406154190"&gt;1760&lt;/key&gt;&lt;/foreign-keys&gt;&lt;ref-type name="Journal Article"&gt;17&lt;/ref-type&gt;&lt;contributors&gt;&lt;authors&gt;&lt;author&gt;Mohamed, Nagat Ali&lt;/author&gt;&lt;author&gt;Fawzy, M. Amany&lt;/author&gt;&lt;author&gt;Elgamry, Reda&lt;/author&gt;&lt;author&gt;Gad, Doaa Mostafa&lt;/author&gt;&lt;author&gt;Ibraheem, Hoda A.&lt;/author&gt;&lt;/authors&gt;&lt;/contributors&gt;&lt;titles&gt;&lt;title&gt;Role of adiponectin and other inflammatory biomarkers in COPD patients&lt;/title&gt;&lt;secondary-title&gt;Egypt J Chest Dis Tuberc&lt;/secondary-title&gt;&lt;/titles&gt;&lt;periodical&gt;&lt;full-title&gt;Egypt J Chest Dis Tuberc&lt;/full-title&gt;&lt;/periodical&gt;&lt;pages&gt;45-50&lt;/pages&gt;&lt;volume&gt;62&lt;/volume&gt;&lt;number&gt;1&lt;/number&gt;&lt;keywords&gt;&lt;keyword&gt;Adiponectin&lt;/keyword&gt;&lt;keyword&gt;Interleukin-8&lt;/keyword&gt;&lt;keyword&gt;Interleukin-6&lt;/keyword&gt;&lt;keyword&gt;Tumor necrosis factor-α&lt;/keyword&gt;&lt;keyword&gt;COPD&lt;/keyword&gt;&lt;/keywords&gt;&lt;dates&gt;&lt;year&gt;2013&lt;/year&gt;&lt;pub-dates&gt;&lt;date&gt;1//&lt;/date&gt;&lt;/pub-dates&gt;&lt;/dates&gt;&lt;isbn&gt;04227638&lt;/isbn&gt;&lt;urls&gt;&lt;related-urls&gt;&lt;url&gt;http://www.sciencedirect.com/science/article/pii/S0422763813000319&lt;/url&gt;&lt;url&gt;http://ac.els-cdn.com/S0422763813000319/1-s2.0-S0422763813000319-main.pdf?_tid=a67bfdac-143e-11e4-b9a3-00000aab0f27&amp;amp;acdnat=1406322184_79042110eca8db05ce77e1bf6b81e0e7&lt;/url&gt;&lt;/related-urls&gt;&lt;/urls&gt;&lt;electronic-resource-num&gt;10.1016/j.ejcdt.2013.03.005&lt;/electronic-resource-num&gt;&lt;research-notes&gt;IL-8, IL-6, CRP, adiponectin, tnf-alpha in copd exacer versus stable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1" w:tooltip="Mohamed, 2013 #176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FC1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CD2A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C211B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377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4E937971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DA6D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Patel, A.R.C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2" w:tooltip="Patel, 2013 #14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581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7878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C211B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7097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63EA5722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C204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cherr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3" w:tooltip="Scherr, 2013 #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BE6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DB8E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t xml:space="preserve"> </w:t>
            </w:r>
            <w:r w:rsidRPr="004A7025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4C3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6E503B05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90F0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houkry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4" w:tooltip="Shoukry, 2013 #173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1C0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543E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C211B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EFC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168B5DBB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2295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tanojkovic, I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5" w:tooltip="Stanojkovic, 2013 #174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7A0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25ED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C211B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76E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0 days after exacerbation</w:t>
            </w:r>
          </w:p>
        </w:tc>
      </w:tr>
      <w:tr w:rsidR="00DC0299" w:rsidRPr="00B05D93" w14:paraId="358EA7FE" w14:textId="77777777" w:rsidTr="00844317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9D88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590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32B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390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o requirement for increased treatment for 30 days; 8 weeks free from exacerbation</w:t>
            </w:r>
          </w:p>
        </w:tc>
      </w:tr>
      <w:tr w:rsidR="00DC0299" w:rsidRPr="00B05D93" w14:paraId="445CF325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84AB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Falsey, A.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YWxzZXk8L0F1dGhvcj48WWVhcj4yMDEyPC9ZZWFyPjxS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YWxzZXk8L0F1dGhvcj48WWVhcj4yMDEyPC9ZZWFyPjxS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7" w:tooltip="Falsey, 2012 #8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579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CEB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t xml:space="preserve"> </w:t>
            </w:r>
            <w:r w:rsidRPr="004A7025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D3B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041EE9BE" w14:textId="77777777" w:rsidTr="00844317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B26D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Huang, J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WFuZzwvQXV0aG9yPjxZZWFyPjIwMTI8L1llYXI+PFJl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WFuZzwvQXV0aG9yPjxZZWFyPjIwMTI8L1llYXI+PFJl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8" w:tooltip="Huang, 2012 #14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1CD3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E47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F030E1">
              <w:rPr>
                <w:rFonts w:ascii="Times New Roman" w:hAnsi="Times New Roman"/>
                <w:color w:val="000000"/>
              </w:rPr>
              <w:t>ymptoms of cough and breathlessnes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89A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 &amp; 2 weeks free from chest infections</w:t>
            </w:r>
          </w:p>
        </w:tc>
      </w:tr>
      <w:tr w:rsidR="00DC0299" w:rsidRPr="00B05D93" w14:paraId="338A728F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C1FE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Ju, C.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Ju&lt;/Author&gt;&lt;Year&gt;2012&lt;/Year&gt;&lt;RecNum&gt;450&lt;/RecNum&gt;&lt;DisplayText&gt;[49]&lt;/DisplayText&gt;&lt;record&gt;&lt;rec-number&gt;450&lt;/rec-number&gt;&lt;foreign-keys&gt;&lt;key app="EN" db-id="aazvfsatpxafw8ezer5xwrd5fd2xvwa0es2t" timestamp="1406144708"&gt;450&lt;/key&gt;&lt;/foreign-keys&gt;&lt;ref-type name="Journal Article"&gt;17&lt;/ref-type&gt;&lt;contributors&gt;&lt;authors&gt;&lt;author&gt;Ju, C. R.&lt;/author&gt;&lt;author&gt;Liu, W.&lt;/author&gt;&lt;author&gt;Chen, R. C.&lt;/author&gt;&lt;/authors&gt;&lt;/contributors&gt;&lt;auth-address&gt;State Key Lab of the Respiratory Disease, Guangzhou Institute of Respiratory Disease, First Affiliated Hospital of Guangzhou Medical College, Guangdong, China.&lt;/auth-address&gt;&lt;titles&gt;&lt;title&gt;Serum surfactant protein D: biomarker of chronic obstructive pulmonary disease&lt;/title&gt;&lt;secondary-title&gt;Dis Markers&lt;/secondary-title&gt;&lt;alt-title&gt;Disease markers&lt;/alt-title&gt;&lt;/titles&gt;&lt;alt-periodical&gt;&lt;full-title&gt;Disease Markers&lt;/full-title&gt;&lt;/alt-periodical&gt;&lt;pages&gt;281-7&lt;/pages&gt;&lt;volume&gt;32&lt;/volume&gt;&lt;number&gt;5&lt;/number&gt;&lt;keywords&gt;&lt;keyword&gt;Aged&lt;/keyword&gt;&lt;keyword&gt;Biomarkers/blood&lt;/keyword&gt;&lt;keyword&gt;Body Mass Index&lt;/keyword&gt;&lt;keyword&gt;C-Reactive Protein/metabolism&lt;/keyword&gt;&lt;keyword&gt;Case-Control Studies&lt;/keyword&gt;&lt;keyword&gt;Female&lt;/keyword&gt;&lt;keyword&gt;Humans&lt;/keyword&gt;&lt;keyword&gt;Male&lt;/keyword&gt;&lt;keyword&gt;Middle Aged&lt;/keyword&gt;&lt;keyword&gt;Pulmonary Disease, Chronic Obstructive/*blood&lt;/keyword&gt;&lt;keyword&gt;Pulmonary Surfactant-Associated Protein D/*blood&lt;/keyword&gt;&lt;keyword&gt;Severity of Illness Index&lt;/keyword&gt;&lt;keyword&gt;Spirometry&lt;/keyword&gt;&lt;/keywords&gt;&lt;dates&gt;&lt;year&gt;2012&lt;/year&gt;&lt;/dates&gt;&lt;isbn&gt;1875-8630 (Electronic)&amp;#xD;0278-0240 (Linking)&lt;/isbn&gt;&lt;accession-num&gt;22674408&lt;/accession-num&gt;&lt;urls&gt;&lt;related-urls&gt;&lt;url&gt;http://www.ncbi.nlm.nih.gov/pubmed/22674408&lt;/url&gt;&lt;/related-urls&gt;&lt;/urls&gt;&lt;custom2&gt;3826904&lt;/custom2&gt;&lt;electronic-resource-num&gt;10.3233/DMA-2011-0887&lt;/electronic-resource-num&gt;&lt;remote-database-provider&gt;NLM&lt;/remote-database-provider&gt;&lt;research-notes&gt;sp-d in exacerbation vs stable vs controls&lt;/research-notes&gt;&lt;language&gt;eng&lt;/language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9" w:tooltip="Ju, 2012 #45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E7F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5EB0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E21BC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794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11AE78D1" w14:textId="77777777" w:rsidTr="00844317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A2CD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oczulla, A.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0" w:tooltip="Koczulla, 2012 #9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77DE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68C5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E21BC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DBF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r w:rsidRPr="00F030E1">
              <w:rPr>
                <w:rFonts w:ascii="Times New Roman" w:hAnsi="Times New Roman"/>
                <w:color w:val="000000"/>
              </w:rPr>
              <w:t>ree of serum signs of inflammation and radiological signs of pneumonia</w:t>
            </w:r>
          </w:p>
        </w:tc>
      </w:tr>
      <w:tr w:rsidR="00DC0299" w:rsidRPr="00B05D93" w14:paraId="5836BF1E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9FB9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wiatkowska, S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Kwiatkowska&lt;/Author&gt;&lt;Year&gt;2012&lt;/Year&gt;&lt;RecNum&gt;75&lt;/RecNum&gt;&lt;DisplayText&gt;[51]&lt;/DisplayText&gt;&lt;record&gt;&lt;rec-number&gt;75&lt;/rec-number&gt;&lt;foreign-keys&gt;&lt;key app="EN" db-id="aazvfsatpxafw8ezer5xwrd5fd2xvwa0es2t" timestamp="1406141587"&gt;75&lt;/key&gt;&lt;/foreign-keys&gt;&lt;ref-type name="Journal Article"&gt;17&lt;/ref-type&gt;&lt;contributors&gt;&lt;authors&gt;&lt;author&gt;Kwiatkowska, S.&lt;/author&gt;&lt;author&gt;Noweta, K.&lt;/author&gt;&lt;author&gt;Zieba, M.&lt;/author&gt;&lt;author&gt;Nowak, D.&lt;/author&gt;&lt;author&gt;Bialasiewicz, P.&lt;/author&gt;&lt;/authors&gt;&lt;/contributors&gt;&lt;titles&gt;&lt;title&gt;Enhanced exhalation of matrix metalloproteinase-9 and tissue inhibitor of metalloproteinase-1 in patients with COPD exacerbation: A prospective study&lt;/title&gt;&lt;secondary-title&gt;Respiration&lt;/secondary-title&gt;&lt;/titles&gt;&lt;periodical&gt;&lt;full-title&gt;Respiration&lt;/full-title&gt;&lt;/periodical&gt;&lt;pages&gt;231-241&lt;/pages&gt;&lt;volume&gt;84&lt;/volume&gt;&lt;number&gt;3&lt;/number&gt;&lt;dates&gt;&lt;year&gt;2012&lt;/year&gt;&lt;pub-dates&gt;&lt;date&gt;August&lt;/date&gt;&lt;/pub-dates&gt;&lt;/dates&gt;&lt;urls&gt;&lt;related-urls&gt;&lt;url&gt;http://ovidsp.ovid.com/ovidweb.cgi?T=JS&amp;amp;CSC=Y&amp;amp;NEWS=N&amp;amp;PAGE=fulltext&amp;amp;D=emed10&amp;amp;AN=2012530736&lt;/url&gt;&lt;url&gt;http://gw2jh3xr2c.search.serialssolutions.com?url_ver=Z39.88-2004&amp;amp;rft_val_fmt=info:ofi/fmt:kev:mtx:journal&amp;amp;rfr_id=info:sid/Ovid:emed10&amp;amp;rft.genre=article&amp;amp;rft_id=info:doi/10.1159%2F000339417&amp;amp;rft_id=info:pmid/&amp;amp;rft.issn=0025-7931&amp;amp;rft.volume=84&amp;amp;rft.issue=3&amp;amp;rft.spage=231&amp;amp;rft.pages=231-241&amp;amp;rft.date=2012&amp;amp;rft.jtitle=Respiration&amp;amp;rft.atitle=Enhanced+exhalation+of+matrix+metalloproteinase-9+and+tissue+inhibitor+of+metalloproteinase-1+in+patients+with+COPD+exacerbation%3A+A+prospective+study&amp;amp;rft.aulast=Kwiatkowska&amp;lt;39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1" w:tooltip="Kwiatkowska, 2012 #7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661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006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5CC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0CA3C7A2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BBA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Marcun, 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jdW48L0F1dGhvcj48WWVhcj4yMDEyPC9ZZWFyPjxS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jdW48L0F1dGhvcj48WWVhcj4yMDEyPC9ZZWFyPjxS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2" w:tooltip="Marcun, 2012 #173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337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136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3E1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127DE3C9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4C1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Mohamed, K.H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Mohamed&lt;/Author&gt;&lt;Year&gt;2012&lt;/Year&gt;&lt;RecNum&gt;1711&lt;/RecNum&gt;&lt;DisplayText&gt;[53]&lt;/DisplayText&gt;&lt;record&gt;&lt;rec-number&gt;1711&lt;/rec-number&gt;&lt;foreign-keys&gt;&lt;key app="EN" db-id="aazvfsatpxafw8ezer5xwrd5fd2xvwa0es2t" timestamp="1406154190"&gt;1711&lt;/key&gt;&lt;/foreign-keys&gt;&lt;ref-type name="Journal Article"&gt;17&lt;/ref-type&gt;&lt;contributors&gt;&lt;authors&gt;&lt;author&gt;Mohamed, K. H.&lt;/author&gt;&lt;author&gt;Abderabo, M. M.&lt;/author&gt;&lt;author&gt;Ramadan, E. S.&lt;/author&gt;&lt;author&gt;Hashim, M. M.&lt;/author&gt;&lt;author&gt;Sharaf, S. M.&lt;/author&gt;&lt;/authors&gt;&lt;/contributors&gt;&lt;titles&gt;&lt;title&gt;Procalcitonin as a diagnostic marker in acute exacerbation of COPD&lt;/title&gt;&lt;secondary-title&gt;Egypt J Chest Dis Tuberc&lt;/secondary-title&gt;&lt;/titles&gt;&lt;periodical&gt;&lt;full-title&gt;Egypt J Chest Dis Tuberc&lt;/full-title&gt;&lt;/periodical&gt;&lt;pages&gt;301-305&lt;/pages&gt;&lt;volume&gt;61&lt;/volume&gt;&lt;number&gt;4&lt;/number&gt;&lt;keywords&gt;&lt;keyword&gt;Procalcitonin&lt;/keyword&gt;&lt;keyword&gt;COPD&lt;/keyword&gt;&lt;keyword&gt;Acute exacerbation&lt;/keyword&gt;&lt;keyword&gt;Acute phase reactants&lt;/keyword&gt;&lt;/keywords&gt;&lt;dates&gt;&lt;year&gt;2012&lt;/year&gt;&lt;pub-dates&gt;&lt;date&gt;10//&lt;/date&gt;&lt;/pub-dates&gt;&lt;/dates&gt;&lt;isbn&gt;0422-7638&lt;/isbn&gt;&lt;urls&gt;&lt;related-urls&gt;&lt;url&gt;http://www.sciencedirect.com/science/article/pii/S0422763812000611&lt;/url&gt;&lt;url&gt;http://ac.els-cdn.com/S0422763812000611/1-s2.0-S0422763812000611-main.pdf?_tid=a141abb6-143e-11e4-99f8-00000aab0f6b&amp;amp;acdnat=1406322175_512e42ef9750ba31e969f1dab5779546&lt;/url&gt;&lt;/related-urls&gt;&lt;/urls&gt;&lt;electronic-resource-num&gt;http://dx.doi.org/10.1016/j.ejcdt.2012.08.011&lt;/electronic-resource-num&gt;&lt;research-notes&gt;procalcitonin for bacterial infection exacerbation versus non-bacterial and controls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3" w:tooltip="Mohamed, 2012 #171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2D8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539F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2D67"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7F7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1E16D932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55C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Pazarli, A.C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Pazarli&lt;/Author&gt;&lt;Year&gt;2012&lt;/Year&gt;&lt;RecNum&gt;266&lt;/RecNum&gt;&lt;DisplayText&gt;[54]&lt;/DisplayText&gt;&lt;record&gt;&lt;rec-number&gt;266&lt;/rec-number&gt;&lt;foreign-keys&gt;&lt;key app="EN" db-id="aazvfsatpxafw8ezer5xwrd5fd2xvwa0es2t" timestamp="1406144708"&gt;266&lt;/key&gt;&lt;/foreign-keys&gt;&lt;ref-type name="Journal Article"&gt;17&lt;/ref-type&gt;&lt;contributors&gt;&lt;authors&gt;&lt;author&gt;Pazarli, A. C.&lt;/author&gt;&lt;author&gt;Koseoglu, H. I.&lt;/author&gt;&lt;author&gt;Doruk, S.&lt;/author&gt;&lt;author&gt;Sahin, S.&lt;/author&gt;&lt;author&gt;Etikan, I.&lt;/author&gt;&lt;author&gt;Celikel, S.&lt;/author&gt;&lt;author&gt;Berktas, B.&lt;/author&gt;&lt;/authors&gt;&lt;/contributors&gt;&lt;auth-address&gt;Department of Pulmonary Diseases, Gaziosmanpasa University, Tokat, Turkey.&lt;/auth-address&gt;&lt;titles&gt;&lt;title&gt;Procalcitonin: Is it a predictor of noninvasive positive pressure ventilation necessity in acute chronic obstructive pulmonary disease exacerbation?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1047-51&lt;/pages&gt;&lt;volume&gt;17&lt;/volume&gt;&lt;number&gt;11&lt;/number&gt;&lt;dates&gt;&lt;year&gt;2012&lt;/year&gt;&lt;pub-dates&gt;&lt;date&gt;Nov&lt;/date&gt;&lt;/pub-dates&gt;&lt;/dates&gt;&lt;isbn&gt;1735-1995 (Print)&amp;#xD;1735-1995 (Linking)&lt;/isbn&gt;&lt;accession-num&gt;23833579&lt;/accession-num&gt;&lt;urls&gt;&lt;related-urls&gt;&lt;url&gt;http://www.ncbi.nlm.nih.gov/pubmed/23833579&lt;/url&gt;&lt;/related-urls&gt;&lt;/urls&gt;&lt;custom2&gt;3702086&lt;/custom2&gt;&lt;remote-database-provider&gt;NLM&lt;/remote-database-provider&gt;&lt;research-notes&gt;pct in exacerbation&lt;/research-notes&gt;&lt;language&gt;eng&lt;/language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4" w:tooltip="Pazarli, 2012 #26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C99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5DAA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honisen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5B5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70E95924" w14:textId="77777777" w:rsidTr="00DC0299">
        <w:trPr>
          <w:trHeight w:val="9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1CAB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Rohde, G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hkZTwvQXV0aG9yPjxZZWFyPjIwMTI8L1llYXI+PFJl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hkZTwvQXV0aG9yPjxZZWFyPjIwMTI8L1llYXI+PFJl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5" w:tooltip="Rohde, 2012 #9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B8B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AFA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B0B72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869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; no requirement for increased treatment for 14 days</w:t>
            </w:r>
          </w:p>
        </w:tc>
      </w:tr>
      <w:tr w:rsidR="00DC0299" w:rsidRPr="00B05D93" w14:paraId="548826B1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AC92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er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er&lt;/Author&gt;&lt;Year&gt;2012&lt;/Year&gt;&lt;RecNum&gt;1727&lt;/RecNum&gt;&lt;DisplayText&gt;[56]&lt;/DisplayText&gt;&lt;record&gt;&lt;rec-number&gt;1727&lt;/rec-number&gt;&lt;foreign-keys&gt;&lt;key app="EN" db-id="aazvfsatpxafw8ezer5xwrd5fd2xvwa0es2t" timestamp="1406154190"&gt;1727&lt;/key&gt;&lt;/foreign-keys&gt;&lt;ref-type name="Journal Article"&gt;17&lt;/ref-type&gt;&lt;contributors&gt;&lt;authors&gt;&lt;author&gt;Shaker, Amany&lt;/author&gt;&lt;author&gt;El-Shora, Ashraf&lt;/author&gt;&lt;author&gt;El-Gammal, Mohamed&lt;/author&gt;&lt;author&gt;Labib, Hany A.&lt;/author&gt;&lt;/authors&gt;&lt;/contributors&gt;&lt;titles&gt;&lt;title&gt;Endocrinal disturbances and systemic inflammatiom in chronic obstructive pulmonary disease (COPD)&lt;/title&gt;&lt;secondary-title&gt;Egypt J Chest Dis Tuberc&lt;/secondary-title&gt;&lt;/titles&gt;&lt;periodical&gt;&lt;full-title&gt;Egypt J Chest Dis Tuberc&lt;/full-title&gt;&lt;/periodical&gt;&lt;pages&gt;81-88&lt;/pages&gt;&lt;volume&gt;61&lt;/volume&gt;&lt;number&gt;3&lt;/number&gt;&lt;keywords&gt;&lt;keyword&gt;COPD&lt;/keyword&gt;&lt;keyword&gt;Sex hormones&lt;/keyword&gt;&lt;keyword&gt;IGF-1&lt;/keyword&gt;&lt;keyword&gt;C-Reactive protein&lt;/keyword&gt;&lt;/keywords&gt;&lt;dates&gt;&lt;year&gt;2012&lt;/year&gt;&lt;pub-dates&gt;&lt;date&gt;7//&lt;/date&gt;&lt;/pub-dates&gt;&lt;/dates&gt;&lt;isbn&gt;04227638&lt;/isbn&gt;&lt;urls&gt;&lt;related-urls&gt;&lt;url&gt;http://www.sciencedirect.com/science/article/pii/S042276381200012X&lt;/url&gt;&lt;url&gt;http://ac.els-cdn.com/S042276381200012X/1-s2.0-S042276381200012X-main.pdf?_tid=d6095f4c-143e-11e4-929c-00000aacb361&amp;amp;acdnat=1406322264_603cce75b38aedaaeef8b3b4882a8783&lt;/url&gt;&lt;/related-urls&gt;&lt;/urls&gt;&lt;electronic-resource-num&gt;10.1016/j.ejcdt.2012.10.011&lt;/electronic-resource-num&gt;&lt;research-notes&gt;testosterone, LH, FSH, IGF-1 hormone levels in copd exacer vs non exacer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6" w:tooltip="Shaker, 2012 #17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257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456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CA0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One month after discharge</w:t>
            </w:r>
          </w:p>
        </w:tc>
      </w:tr>
      <w:tr w:rsidR="00DC0299" w:rsidRPr="00B05D93" w14:paraId="32D10DE1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49B8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Yerkovich, S.T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7" w:tooltip="Yerkovich, 2012 #16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BD2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92E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8CE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6 weeks free from exacerbation</w:t>
            </w:r>
          </w:p>
        </w:tc>
      </w:tr>
      <w:tr w:rsidR="00DC0299" w:rsidRPr="00B05D93" w14:paraId="15D92B35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49E8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Bafadhel, M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3" w:tooltip="Bafadhel, 2011 #9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6029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EA61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B0B72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7EA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3B026EAA" w14:textId="77777777" w:rsidTr="00DC0299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55DD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8" w:tooltip="Chen, 2011 #1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CF5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E33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7753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o requirement for increased treatment for 30 days</w:t>
            </w:r>
          </w:p>
        </w:tc>
      </w:tr>
      <w:tr w:rsidR="00DC0299" w:rsidRPr="00B05D93" w14:paraId="73F5BA08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3C7B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acoma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9" w:tooltip="Lacoma, 2011 #173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3AE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SEPAR guidelin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E824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B0B72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601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5F3FA563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EB706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acoma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0" w:tooltip="Lacoma, 2011 #15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02D3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SEPAR guidelin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184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B0B72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78E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17E6CFA4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B4E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Lim, S.C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1" w:tooltip="Lim, 2011 #18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2DD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BBF5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honisen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460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</w:t>
            </w:r>
          </w:p>
        </w:tc>
      </w:tr>
      <w:tr w:rsidR="00DC0299" w:rsidRPr="00B05D93" w14:paraId="125B59D1" w14:textId="77777777" w:rsidTr="00DC0299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908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Markoulaki, D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2" w:tooltip="Markoulaki, 2011 #172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A39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AF8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Type 1 Anthonisen criteria onl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B6D4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 &amp; respiratory tract infection</w:t>
            </w:r>
          </w:p>
        </w:tc>
      </w:tr>
      <w:tr w:rsidR="00DC0299" w:rsidRPr="00B05D93" w14:paraId="52B544D3" w14:textId="77777777" w:rsidTr="00844317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15C6C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rommidas, G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3" w:tooltip="Krommidas, 2010 #170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8F9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BDC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Type 1 Anthonisen criteria onl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ED1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free from exacerbation &amp; respiratory tract infection</w:t>
            </w:r>
          </w:p>
        </w:tc>
      </w:tr>
      <w:tr w:rsidR="00DC0299" w:rsidRPr="00B05D93" w14:paraId="730674B5" w14:textId="77777777" w:rsidTr="00DC0299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38B5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Quint, J.K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4" w:tooltip="Quint, 2010 #20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3A5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EDF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79B1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&gt; 42 days post-exacerbation and &gt; 14 days pre-exacerbation onset</w:t>
            </w:r>
          </w:p>
        </w:tc>
      </w:tr>
      <w:tr w:rsidR="00DC0299" w:rsidRPr="00B05D93" w14:paraId="286E5FE5" w14:textId="77777777" w:rsidTr="00844317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4767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outsokera, 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5" w:tooltip="Koutsokera, 2009 #171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19C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B01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Type 1 Anthonisen criteria onl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CA9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10 or 40 days after exacerbation</w:t>
            </w:r>
          </w:p>
        </w:tc>
      </w:tr>
      <w:tr w:rsidR="00DC0299" w:rsidRPr="00B05D93" w14:paraId="5F939EF8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A7E3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ythreotis, P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6" w:tooltip="Kythreotis, 2009 #16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853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2E1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312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22158FAD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8415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oori, T.A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oori&lt;/Author&gt;&lt;Year&gt;2009&lt;/Year&gt;&lt;RecNum&gt;117&lt;/RecNum&gt;&lt;DisplayText&gt;[67]&lt;/DisplayText&gt;&lt;record&gt;&lt;rec-number&gt;117&lt;/rec-number&gt;&lt;foreign-keys&gt;&lt;key app="EN" db-id="aazvfsatpxafw8ezer5xwrd5fd2xvwa0es2t" timestamp="1406141587"&gt;117&lt;/key&gt;&lt;/foreign-keys&gt;&lt;ref-type name="Journal Article"&gt;17&lt;/ref-type&gt;&lt;contributors&gt;&lt;authors&gt;&lt;author&gt;Shakoori, T. A.&lt;/author&gt;&lt;author&gt;Sin, D. D.&lt;/author&gt;&lt;author&gt;Ghafoor, F.&lt;/author&gt;&lt;author&gt;Bashir, S.&lt;/author&gt;&lt;author&gt;Bokhari, S. N.&lt;/author&gt;&lt;/authors&gt;&lt;/contributors&gt;&lt;auth-address&gt;Shaikh Zayed Medical Complex, Lahore, Pakistan. drtaniashakoori@yahoo.com&lt;/auth-address&gt;&lt;titles&gt;&lt;title&gt;Serum surfactant protein D during acute exacerbations of chronic obstructive pulmonary disease&lt;/title&gt;&lt;secondary-title&gt;Dis Markers&lt;/secondary-title&gt;&lt;alt-title&gt;Disease markers&lt;/alt-title&gt;&lt;/titles&gt;&lt;alt-periodical&gt;&lt;full-title&gt;Disease Markers&lt;/full-title&gt;&lt;/alt-periodical&gt;&lt;pages&gt;287-94&lt;/pages&gt;&lt;volume&gt;27&lt;/volume&gt;&lt;number&gt;6&lt;/number&gt;&lt;keywords&gt;&lt;keyword&gt;Acute Disease&lt;/keyword&gt;&lt;keyword&gt;Adult&lt;/keyword&gt;&lt;keyword&gt;Aged&lt;/keyword&gt;&lt;keyword&gt;Biomarkers/blood&lt;/keyword&gt;&lt;keyword&gt;Case-Control Studies&lt;/keyword&gt;&lt;keyword&gt;*Disease Progression&lt;/keyword&gt;&lt;keyword&gt;Dyspnea/blood/pathology&lt;/keyword&gt;&lt;keyword&gt;Forced Expiratory Volume&lt;/keyword&gt;&lt;keyword&gt;Humans&lt;/keyword&gt;&lt;keyword&gt;Lung/metabolism/physiopathology&lt;/keyword&gt;&lt;keyword&gt;Middle Aged&lt;/keyword&gt;&lt;keyword&gt;*Pulmonary Disease, Chronic Obstructive/blood/pathology&lt;/keyword&gt;&lt;keyword&gt;Pulmonary Surfactant-Associated Protein D/*blood&lt;/keyword&gt;&lt;/keywords&gt;&lt;dates&gt;&lt;year&gt;2009&lt;/year&gt;&lt;/dates&gt;&lt;isbn&gt;1875-8630 (Electronic)&amp;#xD;0278-0240 (Linking)&lt;/isbn&gt;&lt;accession-num&gt;20075511&lt;/accession-num&gt;&lt;urls&gt;&lt;related-urls&gt;&lt;url&gt;http://www.ncbi.nlm.nih.gov/pubmed/20075511&lt;/url&gt;&lt;/related-urls&gt;&lt;/urls&gt;&lt;custom2&gt;3834666&lt;/custom2&gt;&lt;electronic-resource-num&gt;10.3233/DMA-2009-0674&lt;/electronic-resource-num&gt;&lt;remote-database-name&gt;Embase&lt;/remote-database-name&gt;&lt;remote-database-provider&gt;Ovid Technologies&lt;/remote-database-provider&gt;&lt;research-notes&gt;SP-D in exacerbation vs control vs stable copd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7" w:tooltip="Shakoori, 2009 #11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FA5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885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5C0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4AF6FB33" w14:textId="77777777" w:rsidTr="00DC029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A17C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Karadag, F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8" w:tooltip="Karadag, 2008 #269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0F062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AD6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6893">
              <w:rPr>
                <w:rFonts w:ascii="Times New Roman" w:hAnsi="Times New Roman"/>
                <w:color w:val="000000"/>
              </w:rPr>
              <w:t>A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2A8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months free from exacerbation</w:t>
            </w:r>
          </w:p>
        </w:tc>
      </w:tr>
      <w:tr w:rsidR="00DC0299" w:rsidRPr="00B05D93" w14:paraId="50E58A63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B22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Stolz, D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9" w:tooltip="Stolz, 2008 #272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B88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8AAF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 w:rsidRPr="00A66893">
              <w:rPr>
                <w:rFonts w:ascii="Times New Roman" w:hAnsi="Times New Roman"/>
                <w:color w:val="000000"/>
              </w:rPr>
              <w:t>nthonisen</w:t>
            </w:r>
            <w:r>
              <w:rPr>
                <w:rFonts w:ascii="Times New Roman" w:hAnsi="Times New Roman"/>
                <w:color w:val="000000"/>
              </w:rPr>
              <w:t xml:space="preserve">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292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14 to 18 days after exacerbation</w:t>
            </w:r>
          </w:p>
        </w:tc>
      </w:tr>
      <w:tr w:rsidR="00DC0299" w:rsidRPr="00B05D93" w14:paraId="5F08466A" w14:textId="77777777" w:rsidTr="00DC0299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E909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Groenewegen, K.H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B56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97B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Type 1 Anthonisen criteria onl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637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6 months after discharge</w:t>
            </w:r>
          </w:p>
        </w:tc>
      </w:tr>
      <w:tr w:rsidR="00DC0299" w:rsidRPr="00B05D93" w14:paraId="1E793787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3D74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t xml:space="preserve">Perera, W. 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lang w:val="da-DK"/>
              </w:rPr>
              <w:t>[</w:t>
            </w:r>
            <w:hyperlink w:anchor="_ENREF_71" w:tooltip="Perera, 2007 #269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  <w:lang w:val="da-DK"/>
                </w:rPr>
                <w:t>7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  <w:lang w:val="da-DK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690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FBD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7B0C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6 weeks free from exacerbation</w:t>
            </w:r>
          </w:p>
        </w:tc>
      </w:tr>
      <w:tr w:rsidR="00DC0299" w:rsidRPr="00B05D93" w14:paraId="0BBBCA46" w14:textId="77777777" w:rsidTr="00DC0299">
        <w:trPr>
          <w:trHeight w:val="93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0A6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Pinto-Plata, V.M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2" w:tooltip="Pinto-Plata, 2007 #271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04C3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8AD4D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color w:val="000000"/>
              </w:rPr>
              <w:t>Anthonisen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3C37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8 weeks after discharge</w:t>
            </w:r>
          </w:p>
        </w:tc>
      </w:tr>
      <w:tr w:rsidR="00DC0299" w:rsidRPr="00B05D93" w14:paraId="7023D731" w14:textId="77777777" w:rsidTr="0084431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8D10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F6A0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E99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3EA6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4 weeks free from exacerbation</w:t>
            </w:r>
          </w:p>
        </w:tc>
      </w:tr>
      <w:tr w:rsidR="00DC0299" w:rsidRPr="00B05D93" w14:paraId="2F9F933C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5CF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Phua, J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HVhPC9BdXRob3I+PFllYXI+MjAwNjwvWWVhcj48UmVj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IDogb2ZmaWNpYWwgam91cm5hbCBvZiB0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HVhPC9BdXRob3I+PFllYXI+MjAwNjwvWWVhcj48UmVj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IDogb2ZmaWNpYWwgam91cm5hbCBvZiB0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4" w:tooltip="Phua, 2006 #2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A521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D9AE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honisen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90E5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DC0299" w:rsidRPr="00B05D93" w14:paraId="12D12632" w14:textId="77777777" w:rsidTr="00844317">
        <w:trPr>
          <w:trHeight w:val="65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29CF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Roland, M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5" w:tooltip="Roland, 2001 #3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A8D8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1440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honisen criteria</w:t>
            </w:r>
          </w:p>
        </w:tc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B46B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3 weeks free from exacerbation</w:t>
            </w:r>
          </w:p>
        </w:tc>
      </w:tr>
      <w:tr w:rsidR="00DC0299" w:rsidRPr="00B05D93" w14:paraId="6FA7EFEF" w14:textId="77777777" w:rsidTr="00DC0299">
        <w:trPr>
          <w:trHeight w:val="6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2FDEA" w14:textId="77777777" w:rsidR="00DC0299" w:rsidRPr="00F030E1" w:rsidRDefault="00DC0299" w:rsidP="00844317">
            <w:pPr>
              <w:spacing w:line="240" w:lineRule="auto"/>
              <w:rPr>
                <w:rFonts w:ascii="Times New Roman" w:hAnsi="Times New Roman"/>
              </w:rPr>
            </w:pP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t xml:space="preserve">Fiorini, G., et al. 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6" w:tooltip="Fiorini, 2000 #271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072F2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EB39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GOLD criter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D53A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Exacerbation requiring hospital admission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0516" w14:textId="77777777" w:rsidR="00DC0299" w:rsidRPr="00F030E1" w:rsidRDefault="00DC0299" w:rsidP="0084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030E1">
              <w:rPr>
                <w:rFonts w:ascii="Times New Roman" w:hAnsi="Times New Roman"/>
                <w:color w:val="000000"/>
              </w:rPr>
              <w:t>N/A</w:t>
            </w:r>
          </w:p>
        </w:tc>
      </w:tr>
    </w:tbl>
    <w:p w14:paraId="18ACA6F4" w14:textId="77777777" w:rsidR="00526EF8" w:rsidRPr="0055274D" w:rsidRDefault="00DC0299">
      <w:r w:rsidRPr="0055274D">
        <w:t xml:space="preserve"> Anthonisen criteria were based on patients evaluated for dyspnea, sputum production or increased purulence, without radiological consolidation. Anthonisen type 1 criteria defined patients that were </w:t>
      </w:r>
      <w:r w:rsidRPr="0055274D">
        <w:rPr>
          <w:lang w:val="en-US"/>
        </w:rPr>
        <w:t>presented with all three symptoms of increased dyspnea, sputum volume and sputum purulence.</w:t>
      </w:r>
      <w:r w:rsidRPr="0055274D">
        <w:t xml:space="preserve"> BAP-65 score definition included BUN level &gt;25 mg/dl, altered sensorium, and pulse rate &gt;109beats/min, and age &gt; 65. Abbreviations: AECOPD = acute exacerbation of chronic obstructive pulmonary disease, GOLD = Global Initiative for chronic obstructive lung disease, SEPAR = Spanish Society of Pneumology and Thoracic Surgery, W = a sustained worsening of the patient’s condition </w:t>
      </w:r>
      <w:r w:rsidRPr="0055274D">
        <w:rPr>
          <w:lang w:val="en-US"/>
        </w:rPr>
        <w:t>of dyspnea sensation, coughing, or sp</w:t>
      </w:r>
      <w:bookmarkStart w:id="0" w:name="_GoBack"/>
      <w:bookmarkEnd w:id="0"/>
      <w:r w:rsidRPr="0055274D">
        <w:rPr>
          <w:lang w:val="en-US"/>
        </w:rPr>
        <w:t>utum production that can become purulent</w:t>
      </w:r>
      <w:r w:rsidRPr="0055274D">
        <w:t>, from the stable state and beyond normal day-to-day variations, necessitating a change in regular medication in a patient with underlying COPD.</w:t>
      </w:r>
    </w:p>
    <w:sectPr w:rsidR="00526EF8" w:rsidRPr="0055274D" w:rsidSect="00DC0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299"/>
    <w:rsid w:val="00195B24"/>
    <w:rsid w:val="00526EF8"/>
    <w:rsid w:val="0055274D"/>
    <w:rsid w:val="00DC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36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99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99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8</Words>
  <Characters>33736</Characters>
  <Application>Microsoft Macintosh Word</Application>
  <DocSecurity>0</DocSecurity>
  <Lines>281</Lines>
  <Paragraphs>79</Paragraphs>
  <ScaleCrop>false</ScaleCrop>
  <Company/>
  <LinksUpToDate>false</LinksUpToDate>
  <CharactersWithSpaces>39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2</cp:revision>
  <dcterms:created xsi:type="dcterms:W3CDTF">2016-06-29T13:33:00Z</dcterms:created>
  <dcterms:modified xsi:type="dcterms:W3CDTF">2016-06-29T13:33:00Z</dcterms:modified>
</cp:coreProperties>
</file>